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2D06" w:rsidRPr="00462360" w:rsidRDefault="00982D06">
      <w:pPr>
        <w:rPr>
          <w:rFonts w:ascii="Times New Roman" w:hAnsi="Times New Roman" w:cs="Times New Roman"/>
          <w:szCs w:val="21"/>
        </w:rPr>
      </w:pPr>
    </w:p>
    <w:p w:rsidR="004D4141" w:rsidRPr="00462360" w:rsidRDefault="004D4141">
      <w:pPr>
        <w:rPr>
          <w:rFonts w:ascii="Times New Roman" w:hAnsi="Times New Roman" w:cs="Times New Roman"/>
          <w:szCs w:val="21"/>
        </w:rPr>
      </w:pPr>
    </w:p>
    <w:p w:rsidR="004D4141" w:rsidRPr="00462360" w:rsidRDefault="004D4141">
      <w:pPr>
        <w:rPr>
          <w:rFonts w:ascii="Times New Roman" w:hAnsi="Times New Roman" w:cs="Times New Roman"/>
          <w:szCs w:val="21"/>
        </w:rPr>
      </w:pPr>
    </w:p>
    <w:p w:rsidR="004D4141" w:rsidRPr="00462360" w:rsidRDefault="004D4141">
      <w:pPr>
        <w:rPr>
          <w:rFonts w:ascii="Times New Roman" w:hAnsi="Times New Roman" w:cs="Times New Roman"/>
          <w:szCs w:val="21"/>
        </w:rPr>
      </w:pPr>
    </w:p>
    <w:p w:rsidR="004D4141" w:rsidRPr="00462360" w:rsidRDefault="004D4141">
      <w:pPr>
        <w:rPr>
          <w:rFonts w:ascii="Times New Roman" w:hAnsi="Times New Roman" w:cs="Times New Roman"/>
          <w:szCs w:val="21"/>
        </w:rPr>
      </w:pPr>
    </w:p>
    <w:p w:rsidR="004D4141" w:rsidRPr="00462360" w:rsidRDefault="004D4141">
      <w:pPr>
        <w:rPr>
          <w:rFonts w:ascii="Times New Roman" w:hAnsi="Times New Roman" w:cs="Times New Roman"/>
          <w:szCs w:val="21"/>
        </w:rPr>
      </w:pPr>
    </w:p>
    <w:p w:rsidR="004D4141" w:rsidRPr="00462360" w:rsidRDefault="004D4141">
      <w:pPr>
        <w:rPr>
          <w:rFonts w:ascii="Times New Roman" w:hAnsi="Times New Roman" w:cs="Times New Roman"/>
          <w:szCs w:val="21"/>
        </w:rPr>
      </w:pPr>
    </w:p>
    <w:p w:rsidR="004D4141" w:rsidRPr="00462360" w:rsidRDefault="004D4141">
      <w:pPr>
        <w:rPr>
          <w:rFonts w:ascii="Times New Roman" w:hAnsi="Times New Roman" w:cs="Times New Roman"/>
          <w:szCs w:val="21"/>
        </w:rPr>
      </w:pPr>
    </w:p>
    <w:p w:rsidR="004D4141" w:rsidRPr="00462360" w:rsidRDefault="004D4141">
      <w:pPr>
        <w:rPr>
          <w:rFonts w:ascii="Times New Roman" w:hAnsi="Times New Roman" w:cs="Times New Roman"/>
          <w:szCs w:val="21"/>
        </w:rPr>
      </w:pPr>
    </w:p>
    <w:p w:rsidR="004D4141" w:rsidRPr="00462360" w:rsidRDefault="004D4141">
      <w:pPr>
        <w:rPr>
          <w:rFonts w:ascii="Times New Roman" w:hAnsi="Times New Roman" w:cs="Times New Roman"/>
          <w:szCs w:val="21"/>
        </w:rPr>
      </w:pPr>
    </w:p>
    <w:p w:rsidR="003E1678" w:rsidRPr="00462360" w:rsidRDefault="003E1678" w:rsidP="003E1678">
      <w:pPr>
        <w:jc w:val="center"/>
        <w:rPr>
          <w:rFonts w:ascii="Times New Roman" w:eastAsia="HelveticaNeue-Roman" w:hAnsi="Times New Roman" w:cs="Times New Roman"/>
          <w:sz w:val="52"/>
          <w:szCs w:val="52"/>
          <w:lang w:val="en"/>
        </w:rPr>
      </w:pPr>
      <w:r w:rsidRPr="00462360">
        <w:rPr>
          <w:rFonts w:ascii="Times New Roman" w:eastAsia="HelveticaNeue-Roman" w:hAnsi="Times New Roman" w:cs="Times New Roman"/>
          <w:sz w:val="52"/>
          <w:szCs w:val="52"/>
          <w:lang w:val="en"/>
        </w:rPr>
        <w:t>SUPPLEMENT</w:t>
      </w:r>
      <w:r w:rsidR="00DE5113">
        <w:rPr>
          <w:rFonts w:ascii="Times New Roman" w:eastAsia="HelveticaNeue-Roman" w:hAnsi="Times New Roman" w:cs="Times New Roman"/>
          <w:sz w:val="52"/>
          <w:szCs w:val="52"/>
          <w:lang w:val="en"/>
        </w:rPr>
        <w:t>AL</w:t>
      </w:r>
    </w:p>
    <w:p w:rsidR="003E1678" w:rsidRPr="00462360" w:rsidRDefault="003E1678">
      <w:pPr>
        <w:rPr>
          <w:rFonts w:ascii="Times New Roman" w:hAnsi="Times New Roman" w:cs="Times New Roman"/>
          <w:szCs w:val="21"/>
        </w:rPr>
      </w:pPr>
    </w:p>
    <w:p w:rsidR="003E1678" w:rsidRPr="00462360" w:rsidRDefault="003E1678">
      <w:pPr>
        <w:rPr>
          <w:rFonts w:ascii="Times New Roman" w:hAnsi="Times New Roman" w:cs="Times New Roman"/>
          <w:szCs w:val="21"/>
        </w:rPr>
      </w:pPr>
      <w:r w:rsidRPr="00462360">
        <w:rPr>
          <w:rFonts w:ascii="Times New Roman" w:hAnsi="Times New Roman" w:cs="Times New Roman"/>
          <w:szCs w:val="21"/>
        </w:rPr>
        <w:br/>
      </w:r>
    </w:p>
    <w:p w:rsidR="003E1678" w:rsidRPr="00462360" w:rsidRDefault="003E1678">
      <w:pPr>
        <w:widowControl/>
        <w:jc w:val="left"/>
        <w:rPr>
          <w:rFonts w:ascii="Times New Roman" w:hAnsi="Times New Roman" w:cs="Times New Roman"/>
          <w:szCs w:val="21"/>
        </w:rPr>
      </w:pPr>
      <w:r w:rsidRPr="00462360">
        <w:rPr>
          <w:rFonts w:ascii="Times New Roman" w:hAnsi="Times New Roman" w:cs="Times New Roman"/>
          <w:szCs w:val="21"/>
        </w:rPr>
        <w:br w:type="page"/>
      </w:r>
    </w:p>
    <w:p w:rsidR="00DE5113" w:rsidRDefault="003E1678">
      <w:pPr>
        <w:rPr>
          <w:rFonts w:ascii="Times New Roman" w:hAnsi="Times New Roman" w:cs="Times New Roman"/>
          <w:sz w:val="24"/>
          <w:szCs w:val="24"/>
        </w:rPr>
      </w:pPr>
      <w:r w:rsidRPr="00462360">
        <w:rPr>
          <w:rFonts w:ascii="Times New Roman" w:hAnsi="Times New Roman" w:cs="Times New Roman"/>
          <w:sz w:val="24"/>
          <w:szCs w:val="24"/>
        </w:rPr>
        <w:lastRenderedPageBreak/>
        <w:t xml:space="preserve">Table 1. </w:t>
      </w:r>
    </w:p>
    <w:p w:rsidR="003E1678" w:rsidRPr="00462360" w:rsidRDefault="003E1678">
      <w:pPr>
        <w:rPr>
          <w:rFonts w:ascii="Times New Roman" w:hAnsi="Times New Roman" w:cs="Times New Roman"/>
          <w:sz w:val="24"/>
          <w:szCs w:val="24"/>
        </w:rPr>
      </w:pPr>
      <w:r w:rsidRPr="00462360">
        <w:rPr>
          <w:rFonts w:ascii="Times New Roman" w:hAnsi="Times New Roman" w:cs="Times New Roman"/>
          <w:sz w:val="24"/>
          <w:szCs w:val="24"/>
        </w:rPr>
        <w:t>Summary of included articles assessing impact of hypertension and/or admission blood pressure on acute ischemic stroke outcomes after mechanical thrombectomy</w:t>
      </w:r>
    </w:p>
    <w:tbl>
      <w:tblPr>
        <w:tblW w:w="15304" w:type="dxa"/>
        <w:tblLayout w:type="fixed"/>
        <w:tblLook w:val="04A0" w:firstRow="1" w:lastRow="0" w:firstColumn="1" w:lastColumn="0" w:noHBand="0" w:noVBand="1"/>
      </w:tblPr>
      <w:tblGrid>
        <w:gridCol w:w="1129"/>
        <w:gridCol w:w="1701"/>
        <w:gridCol w:w="1701"/>
        <w:gridCol w:w="1423"/>
        <w:gridCol w:w="987"/>
        <w:gridCol w:w="709"/>
        <w:gridCol w:w="567"/>
        <w:gridCol w:w="709"/>
        <w:gridCol w:w="1417"/>
        <w:gridCol w:w="851"/>
        <w:gridCol w:w="992"/>
        <w:gridCol w:w="2126"/>
        <w:gridCol w:w="992"/>
      </w:tblGrid>
      <w:tr w:rsidR="008963C0" w:rsidRPr="00462360" w:rsidTr="002E5625">
        <w:trPr>
          <w:trHeight w:val="312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First auth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Study 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Study period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Region(s) included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0" w:name="_GoBack"/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Patients</w:t>
            </w:r>
            <w:bookmarkEnd w:id="0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me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HP#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Thrombectomy devic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AB73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Embolized  site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NIHS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Indicators included in the analys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17C77" w:rsidRPr="00462360" w:rsidRDefault="002610C9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NOS</w:t>
            </w:r>
          </w:p>
        </w:tc>
      </w:tr>
      <w:tr w:rsidR="008963C0" w:rsidRPr="00462360" w:rsidTr="002E5625">
        <w:trPr>
          <w:trHeight w:val="312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1F07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billeir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hAnsi="Times New Roman" w:cs="Times New Roman"/>
                <w:szCs w:val="21"/>
              </w:rPr>
              <w:t>Post</w:t>
            </w: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nalysis of SONIIA registr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January 2011 to December 2012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Spain, multicenter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53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29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32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7.5±13.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Not specifie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 and 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7.5 (13-2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hypertension for functional outcom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17C77" w:rsidRPr="00462360" w:rsidRDefault="001A44F4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</w:tr>
      <w:tr w:rsidR="008963C0" w:rsidRPr="00462360" w:rsidTr="002E5625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1F07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bou-Cheb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hAnsi="Times New Roman" w:cs="Times New Roman"/>
                <w:szCs w:val="21"/>
              </w:rPr>
              <w:t>Post</w:t>
            </w: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nalysis of NASA Registr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March 2012 to February 2013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USA, multicenter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3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7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2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7.3±15.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Solitaire F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 and 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8.1±6.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hypertension for functional outcome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C77" w:rsidRPr="00462360" w:rsidRDefault="001A44F4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8963C0" w:rsidRPr="00462360" w:rsidTr="002E5625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1F07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lawie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" w:name="OLE_LINK10"/>
            <w:r w:rsidRPr="00462360">
              <w:rPr>
                <w:rFonts w:ascii="Times New Roman" w:hAnsi="Times New Roman" w:cs="Times New Roman"/>
                <w:szCs w:val="21"/>
              </w:rPr>
              <w:t>Case control</w:t>
            </w:r>
            <w:bookmarkEnd w:id="1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January 2013 to November 2017,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USA, single center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3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5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2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74.6±8.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CE, Penumbr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 and 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6.3±7.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hypertension for functional outcome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C77" w:rsidRPr="00462360" w:rsidRDefault="001A44F4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8963C0" w:rsidRPr="00462360" w:rsidTr="002E5625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1F07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D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hAnsi="Times New Roman" w:cs="Times New Roman"/>
                <w:szCs w:val="21"/>
              </w:rPr>
              <w:t>Case contr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pril 2016 to July 2017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Italy, single center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75(45-9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Not specifie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hypertension for functional outcome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C77" w:rsidRPr="00462360" w:rsidRDefault="001A44F4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8963C0" w:rsidRPr="00462360" w:rsidTr="002E5625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1F07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Dua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Post analysis of ACTUAL Investigato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January 2014 to June 2016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China, multicenter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36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4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6 (57–7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stent retrieve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6 (12–2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hypertension for sICH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C77" w:rsidRPr="00462360" w:rsidRDefault="001A44F4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8963C0" w:rsidRPr="00462360" w:rsidTr="002E5625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1F07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Gilbert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hAnsi="Times New Roman" w:cs="Times New Roman"/>
                <w:szCs w:val="21"/>
              </w:rPr>
              <w:t>Case contr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ugust 2012 to April 2016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taly, multicenter 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74 (66–7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stent retrievers or thromboaspira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7 (14–2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hypertension for functional outcome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C77" w:rsidRPr="00462360" w:rsidRDefault="001A44F4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8963C0" w:rsidRPr="00462360" w:rsidTr="002E5625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1F07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Gord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hAnsi="Times New Roman" w:cs="Times New Roman"/>
                <w:szCs w:val="21"/>
              </w:rPr>
              <w:t>Case contr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ugust 2012 to March 2016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USA, multicenter 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9.2±13.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Trevo, Solitaire, Penumbr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 and 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6.4±6.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hypertension for functional outcome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C77" w:rsidRPr="00462360" w:rsidRDefault="001A44F4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8963C0" w:rsidRPr="00462360" w:rsidTr="002E5625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1F07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Goy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hAnsi="Times New Roman" w:cs="Times New Roman"/>
                <w:szCs w:val="21"/>
              </w:rPr>
              <w:t>Case contr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July 2013 to December 2016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USA, single center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2±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stent retriever or aspira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 and 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6 (12–2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blood pressure for functional outcome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C77" w:rsidRPr="00462360" w:rsidRDefault="001A44F4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8963C0" w:rsidRPr="00462360" w:rsidTr="002E5625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1F07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Goy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hAnsi="Times New Roman" w:cs="Times New Roman"/>
                <w:szCs w:val="21"/>
              </w:rPr>
              <w:t>Case contr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January 2012 to June 2016.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USA, Single center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2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4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2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2±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stent retriever or aspira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 and 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6 (13–1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hypertension for functional outcome, hypertension for sICH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C77" w:rsidRPr="00462360" w:rsidRDefault="001A44F4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8963C0" w:rsidRPr="00462360" w:rsidTr="002E5625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1F07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Imahor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Case contr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pril 2015 to January 2017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Japan, single center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79 (73-8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stent retrieve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5 (8-2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hypertension for functional outcome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C77" w:rsidRPr="00462360" w:rsidRDefault="001A44F4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8963C0" w:rsidRPr="00462360" w:rsidTr="002E5625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1F07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Joh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Case contr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January 2008 to December 2012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USA, single center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7±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Not specifie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5.8 ± 6.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blood pressure for functional outcome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C77" w:rsidRPr="00462360" w:rsidRDefault="001A44F4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8963C0" w:rsidRPr="00462360" w:rsidTr="002E5625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1F07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Kan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Case contr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January 2011 toDecember 2016,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Korea, multicenter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9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7(30-8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stent retriever or manual aspira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 and 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hypertension for functional outcome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C77" w:rsidRPr="00462360" w:rsidRDefault="001A44F4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8963C0" w:rsidRPr="00462360" w:rsidTr="002E5625">
        <w:trPr>
          <w:trHeight w:val="324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1F07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Linfant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Case contr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March 2012 to February 2013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USA, multicenter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2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6.9±14.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Solitaire F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 and 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hypertension for functional outcome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C77" w:rsidRPr="00462360" w:rsidRDefault="001A44F4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8963C0" w:rsidRPr="00462360" w:rsidTr="002E5625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1F07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Löwhage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Case contr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2007 to 2012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Sweden, single center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70 (62–7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Not specifie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21 (18–24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hypertension for functional outcome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C77" w:rsidRPr="00462360" w:rsidRDefault="001A44F4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8963C0" w:rsidRPr="00462360" w:rsidTr="002E5625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1F07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Maier,I,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Case contr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January 2013 to January 2017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Germany, single center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7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74(61-8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spiration catheters with or without retrievable stent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5.1±5.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hypertension for functional outcome, blood pressure for functional outcome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C77" w:rsidRPr="00462360" w:rsidRDefault="005D541D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8963C0" w:rsidRPr="00462360" w:rsidTr="002E5625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1F07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Maier,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Case contr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January 2012 to June 2016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French, multicenter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3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5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5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7.6±15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Not specifie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 and 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6 (11-2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hypertension for functional outcome, hypertension for sICH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C77" w:rsidRPr="00462360" w:rsidRDefault="005D541D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8963C0" w:rsidRPr="00462360" w:rsidTr="002E5625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1F07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Mistr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Case contr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March 2015 to October 2016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USA, multicenter 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2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5.8 (14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Not specifie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6.3±7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hypertension for sICH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C77" w:rsidRPr="00462360" w:rsidRDefault="005D541D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8963C0" w:rsidRPr="00462360" w:rsidTr="002E5625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1F07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Moki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Case contr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March 2012 to March 2016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USA, single center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7.0±14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stent retrieve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hypertension for functional outcome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C77" w:rsidRPr="00462360" w:rsidRDefault="005D541D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8963C0" w:rsidRPr="00462360" w:rsidTr="002E5625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1F07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Ozdemi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Case contr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January, 2011 to February, 2014,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Turkey, multicenter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57.4 (10.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stent retrieve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 and 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20 (18–2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hypertension for functional outcome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C77" w:rsidRPr="00462360" w:rsidRDefault="005D541D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8963C0" w:rsidRPr="00462360" w:rsidTr="002E5625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1F07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Parrill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Case contr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pril 2010 to June 2012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Spain, single center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7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stent retrieve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 and 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hypertension for functional outcome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C77" w:rsidRPr="00462360" w:rsidRDefault="005D541D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8963C0" w:rsidRPr="00462360" w:rsidTr="002E5625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1F07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Pikij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Case contr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January 2012 to December 2016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ustria, single center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7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74 (20–9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stent retrieve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8 (3–3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hypertension for functional outcome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C77" w:rsidRPr="00462360" w:rsidRDefault="005D541D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8963C0" w:rsidRPr="00462360" w:rsidTr="002E5625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1F07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Protto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Case contr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January 2013 to December 2014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Finland, single center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6±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stent retrieve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4.5 ±5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hypertension for functional outcome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C77" w:rsidRPr="00462360" w:rsidRDefault="005D541D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8963C0" w:rsidRPr="00462360" w:rsidTr="002E5625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1F07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Psychogio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Case contr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Germany, single center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9(21-8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Penumbr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7.5 ±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hypertension for functional outcome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C77" w:rsidRPr="00462360" w:rsidRDefault="005D541D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8963C0" w:rsidRPr="00462360" w:rsidTr="002E5625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1F07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Su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Case contr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December 2010 to March 2013.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USA, multicenter 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6±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Not specifie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 and 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9 (15–23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hypertension for functional outcome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C77" w:rsidRPr="00462360" w:rsidRDefault="005D541D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8963C0" w:rsidRPr="00462360" w:rsidTr="002E5625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1F07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Tajim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Case contr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July 2014 to November 2016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Japan, single center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74.6±9.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Penumbra, stent retrieve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 and 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20.3±5.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hypertension for functional outcome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C77" w:rsidRPr="00462360" w:rsidRDefault="005D541D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8963C0" w:rsidRPr="00462360" w:rsidTr="002E5625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1F07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Tateish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Case contr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June 2010 to May 2011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USA, single center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70(57–7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MERCI device, Penumbr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3 (9–2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hypertension for functional outcome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C77" w:rsidRPr="00462360" w:rsidRDefault="005D541D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8963C0" w:rsidRPr="00462360" w:rsidTr="002E5625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1F07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Todo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Case contr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June 2006 to January 2016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Japan, single center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4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74(65-8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Merci, Penumbra, stent retrieve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8(11-23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hypertension for functional outcome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C77" w:rsidRPr="00462360" w:rsidRDefault="005D541D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8963C0" w:rsidRPr="00462360" w:rsidTr="002E5625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1F07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Tsogka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Case contr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January 2011 to December 2014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Germany, single center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72 (68-7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Penumbra, stent retrieve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7 (12-2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hypertension for functional outcome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C77" w:rsidRPr="00462360" w:rsidRDefault="005D541D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8963C0" w:rsidRPr="00462360" w:rsidTr="002E5625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1F07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Whali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Case contr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September 2010 to April 2015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USA, single center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2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5.2±15.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Not specifie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7 (13–2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hypertension for functional outcome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C77" w:rsidRPr="00462360" w:rsidRDefault="005D541D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8963C0" w:rsidRPr="00462360" w:rsidTr="002E5625">
        <w:trPr>
          <w:trHeight w:val="312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1F07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Yamamoto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Case contr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pril 2011 to December 2014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Japan, single center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76±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Not specifie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3(4-4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hypertension for functional outcome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17C77" w:rsidRPr="00462360" w:rsidRDefault="005D541D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8963C0" w:rsidRPr="00462360" w:rsidTr="002E5625">
        <w:trPr>
          <w:trHeight w:val="312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1F07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Yo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Case contro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December 2010 to November 2015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Korea, single center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33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6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9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72 (64-7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stent retrieve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13 (10-1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C77" w:rsidRPr="00462360" w:rsidRDefault="00717C77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hypertension for functional outcom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17C77" w:rsidRPr="00462360" w:rsidRDefault="005D541D" w:rsidP="00717C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62360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</w:tbl>
    <w:p w:rsidR="003E1678" w:rsidRPr="00462360" w:rsidRDefault="003E1678" w:rsidP="003E1678">
      <w:pPr>
        <w:rPr>
          <w:rFonts w:ascii="Times New Roman" w:hAnsi="Times New Roman" w:cs="Times New Roman"/>
          <w:szCs w:val="21"/>
        </w:rPr>
      </w:pPr>
      <w:r w:rsidRPr="00462360">
        <w:rPr>
          <w:rFonts w:ascii="Times New Roman" w:hAnsi="Times New Roman" w:cs="Times New Roman"/>
          <w:szCs w:val="21"/>
        </w:rPr>
        <w:t>Abbreviation: HP#: hypertension. Embolized site</w:t>
      </w:r>
      <w:r w:rsidR="00AB73D7" w:rsidRPr="00462360">
        <w:rPr>
          <w:rFonts w:ascii="Times New Roman" w:hAnsi="Times New Roman" w:cs="Times New Roman"/>
          <w:szCs w:val="21"/>
        </w:rPr>
        <w:t>*</w:t>
      </w:r>
      <w:r w:rsidR="00DC6F05" w:rsidRPr="00462360">
        <w:rPr>
          <w:rFonts w:ascii="Times New Roman" w:hAnsi="Times New Roman" w:cs="Times New Roman"/>
          <w:szCs w:val="21"/>
        </w:rPr>
        <w:t xml:space="preserve">: </w:t>
      </w:r>
      <w:r w:rsidRPr="00462360">
        <w:rPr>
          <w:rFonts w:ascii="Times New Roman" w:hAnsi="Times New Roman" w:cs="Times New Roman"/>
          <w:szCs w:val="21"/>
        </w:rPr>
        <w:t>A= anterior circulation; P=posterior circulation</w:t>
      </w:r>
      <w:r w:rsidR="00DC6F05" w:rsidRPr="00462360">
        <w:rPr>
          <w:rFonts w:ascii="Times New Roman" w:hAnsi="Times New Roman" w:cs="Times New Roman"/>
          <w:szCs w:val="21"/>
        </w:rPr>
        <w:t xml:space="preserve">. </w:t>
      </w:r>
      <w:r w:rsidR="002610C9" w:rsidRPr="00462360">
        <w:rPr>
          <w:rFonts w:ascii="Times New Roman" w:hAnsi="Times New Roman" w:cs="Times New Roman"/>
          <w:szCs w:val="21"/>
        </w:rPr>
        <w:t>NOS: Newcastlee-Ottawa Quality Assessment Scale.</w:t>
      </w:r>
      <w:r w:rsidR="001F07B3">
        <w:rPr>
          <w:rFonts w:ascii="Times New Roman" w:hAnsi="Times New Roman" w:cs="Times New Roman"/>
          <w:szCs w:val="21"/>
        </w:rPr>
        <w:fldChar w:fldCharType="begin"/>
      </w:r>
      <w:r w:rsidR="001F07B3">
        <w:rPr>
          <w:rFonts w:ascii="Times New Roman" w:hAnsi="Times New Roman" w:cs="Times New Roman"/>
          <w:szCs w:val="21"/>
        </w:rPr>
        <w:instrText xml:space="preserve"> ADDIN EN.REFLIST </w:instrText>
      </w:r>
      <w:r w:rsidR="001F07B3">
        <w:rPr>
          <w:rFonts w:ascii="Times New Roman" w:hAnsi="Times New Roman" w:cs="Times New Roman"/>
          <w:szCs w:val="21"/>
        </w:rPr>
        <w:fldChar w:fldCharType="separate"/>
      </w:r>
      <w:r w:rsidR="001F07B3">
        <w:rPr>
          <w:rFonts w:ascii="Times New Roman" w:hAnsi="Times New Roman" w:cs="Times New Roman"/>
          <w:szCs w:val="21"/>
        </w:rPr>
        <w:fldChar w:fldCharType="end"/>
      </w:r>
    </w:p>
    <w:sectPr w:rsidR="003E1678" w:rsidRPr="00462360" w:rsidSect="008963C0">
      <w:pgSz w:w="16839" w:h="11907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799F" w:rsidRDefault="00E2799F" w:rsidP="003E1678">
      <w:r>
        <w:separator/>
      </w:r>
    </w:p>
  </w:endnote>
  <w:endnote w:type="continuationSeparator" w:id="0">
    <w:p w:rsidR="00E2799F" w:rsidRDefault="00E2799F" w:rsidP="003E1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-Roma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799F" w:rsidRDefault="00E2799F" w:rsidP="003E1678">
      <w:r>
        <w:separator/>
      </w:r>
    </w:p>
  </w:footnote>
  <w:footnote w:type="continuationSeparator" w:id="0">
    <w:p w:rsidR="00E2799F" w:rsidRDefault="00E2799F" w:rsidP="003E16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FC56AE"/>
    <w:multiLevelType w:val="hybridMultilevel"/>
    <w:tmpl w:val="26004E50"/>
    <w:lvl w:ilvl="0" w:tplc="91FE385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E446B99"/>
    <w:multiLevelType w:val="hybridMultilevel"/>
    <w:tmpl w:val="181C28EA"/>
    <w:lvl w:ilvl="0" w:tplc="91FE385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x525tac0dar9exw9qxxw03e5pvafwppfr5&quot;&gt;不良预后 2.0&lt;record-ids&gt;&lt;item&gt;21&lt;/item&gt;&lt;item&gt;1511&lt;/item&gt;&lt;item&gt;1666&lt;/item&gt;&lt;item&gt;1688&lt;/item&gt;&lt;item&gt;2250&lt;/item&gt;&lt;item&gt;2264&lt;/item&gt;&lt;item&gt;2279&lt;/item&gt;&lt;item&gt;3020&lt;/item&gt;&lt;item&gt;3107&lt;/item&gt;&lt;item&gt;3753&lt;/item&gt;&lt;item&gt;4019&lt;/item&gt;&lt;item&gt;4136&lt;/item&gt;&lt;item&gt;4409&lt;/item&gt;&lt;item&gt;4663&lt;/item&gt;&lt;item&gt;5489&lt;/item&gt;&lt;item&gt;5949&lt;/item&gt;&lt;item&gt;6444&lt;/item&gt;&lt;item&gt;6454&lt;/item&gt;&lt;item&gt;6974&lt;/item&gt;&lt;item&gt;7055&lt;/item&gt;&lt;item&gt;7501&lt;/item&gt;&lt;item&gt;10066&lt;/item&gt;&lt;item&gt;10335&lt;/item&gt;&lt;item&gt;13015&lt;/item&gt;&lt;item&gt;14783&lt;/item&gt;&lt;item&gt;14784&lt;/item&gt;&lt;item&gt;14785&lt;/item&gt;&lt;item&gt;14795&lt;/item&gt;&lt;/record-ids&gt;&lt;/item&gt;&lt;/Libraries&gt;"/>
  </w:docVars>
  <w:rsids>
    <w:rsidRoot w:val="007C7589"/>
    <w:rsid w:val="00047D9B"/>
    <w:rsid w:val="000E1CC3"/>
    <w:rsid w:val="00112B05"/>
    <w:rsid w:val="001A44F4"/>
    <w:rsid w:val="001F07B3"/>
    <w:rsid w:val="00260EF3"/>
    <w:rsid w:val="002610C9"/>
    <w:rsid w:val="002C61F8"/>
    <w:rsid w:val="002E05A3"/>
    <w:rsid w:val="002E5625"/>
    <w:rsid w:val="002E5B78"/>
    <w:rsid w:val="00351D20"/>
    <w:rsid w:val="00365055"/>
    <w:rsid w:val="003C1298"/>
    <w:rsid w:val="003E1678"/>
    <w:rsid w:val="00425A48"/>
    <w:rsid w:val="004329C6"/>
    <w:rsid w:val="00462360"/>
    <w:rsid w:val="004C6812"/>
    <w:rsid w:val="004D4141"/>
    <w:rsid w:val="00532DA6"/>
    <w:rsid w:val="0057203A"/>
    <w:rsid w:val="005747E5"/>
    <w:rsid w:val="005D1B7D"/>
    <w:rsid w:val="005D2CA3"/>
    <w:rsid w:val="005D541D"/>
    <w:rsid w:val="006042CA"/>
    <w:rsid w:val="006A208A"/>
    <w:rsid w:val="006A6E04"/>
    <w:rsid w:val="00706D46"/>
    <w:rsid w:val="00710292"/>
    <w:rsid w:val="00717541"/>
    <w:rsid w:val="00717C77"/>
    <w:rsid w:val="007221C2"/>
    <w:rsid w:val="0078544D"/>
    <w:rsid w:val="007C7589"/>
    <w:rsid w:val="00842D55"/>
    <w:rsid w:val="008963C0"/>
    <w:rsid w:val="0090479F"/>
    <w:rsid w:val="00926CD8"/>
    <w:rsid w:val="009275C5"/>
    <w:rsid w:val="00934C44"/>
    <w:rsid w:val="009406CB"/>
    <w:rsid w:val="00970877"/>
    <w:rsid w:val="00982D06"/>
    <w:rsid w:val="00A23D71"/>
    <w:rsid w:val="00AB73D7"/>
    <w:rsid w:val="00B10104"/>
    <w:rsid w:val="00B753EF"/>
    <w:rsid w:val="00BF71C0"/>
    <w:rsid w:val="00C44DAC"/>
    <w:rsid w:val="00CA34CC"/>
    <w:rsid w:val="00D0755D"/>
    <w:rsid w:val="00DC6F05"/>
    <w:rsid w:val="00DE5113"/>
    <w:rsid w:val="00DF3E5A"/>
    <w:rsid w:val="00E2799F"/>
    <w:rsid w:val="00E550CA"/>
    <w:rsid w:val="00EB04A3"/>
    <w:rsid w:val="00F54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B5B34A0-6F2B-417F-8BA8-9408683AB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1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16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16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167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275C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275C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275C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275C5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53</TotalTime>
  <Pages>4</Pages>
  <Words>834</Words>
  <Characters>4757</Characters>
  <Application>Microsoft Office Word</Application>
  <DocSecurity>0</DocSecurity>
  <Lines>39</Lines>
  <Paragraphs>11</Paragraphs>
  <ScaleCrop>false</ScaleCrop>
  <Company/>
  <LinksUpToDate>false</LinksUpToDate>
  <CharactersWithSpaces>5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yuan</dc:creator>
  <cp:keywords/>
  <dc:description/>
  <cp:lastModifiedBy>Neuroyuan</cp:lastModifiedBy>
  <cp:revision>38</cp:revision>
  <dcterms:created xsi:type="dcterms:W3CDTF">2019-01-15T13:13:00Z</dcterms:created>
  <dcterms:modified xsi:type="dcterms:W3CDTF">2019-10-31T07:26:00Z</dcterms:modified>
</cp:coreProperties>
</file>